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FE5" w:rsidRDefault="005E2FE5" w:rsidP="005E2FE5">
      <w:pPr>
        <w:rPr>
          <w:b/>
        </w:rPr>
      </w:pPr>
      <w:r>
        <w:rPr>
          <w:b/>
        </w:rPr>
        <w:t>S3</w:t>
      </w:r>
      <w:r w:rsidRPr="0022728D">
        <w:rPr>
          <w:b/>
        </w:rPr>
        <w:t xml:space="preserve"> </w:t>
      </w:r>
      <w:r>
        <w:rPr>
          <w:b/>
        </w:rPr>
        <w:t>Table</w:t>
      </w:r>
    </w:p>
    <w:p w:rsidR="005E2FE5" w:rsidRDefault="005E2FE5" w:rsidP="005E2FE5"/>
    <w:p w:rsidR="005E2FE5" w:rsidRPr="00E45F75" w:rsidRDefault="005E2FE5" w:rsidP="005E2FE5">
      <w:proofErr w:type="gramStart"/>
      <w:r w:rsidRPr="00E45F75">
        <w:t>Cyst counts after 5 weeks of infection with the clover cyst nematode on four genotypes of white</w:t>
      </w:r>
      <w:r>
        <w:t xml:space="preserve"> clover from the breeding lines</w:t>
      </w:r>
      <w:r w:rsidRPr="00E45F75">
        <w:t xml:space="preserve"> C13618 (genotypes R17 and R29) and C13704 (genotypes S23 and S27</w:t>
      </w:r>
      <w:r>
        <w:t>)</w:t>
      </w:r>
      <w:bookmarkStart w:id="0" w:name="_GoBack"/>
      <w:bookmarkEnd w:id="0"/>
      <w:r w:rsidRPr="00E45F75">
        <w:t>.</w:t>
      </w:r>
      <w:proofErr w:type="gramEnd"/>
    </w:p>
    <w:p w:rsidR="005E2FE5" w:rsidRPr="00E45F75" w:rsidRDefault="005E2FE5" w:rsidP="005E2FE5">
      <w:pPr>
        <w:rPr>
          <w:b/>
        </w:rPr>
      </w:pPr>
    </w:p>
    <w:p w:rsidR="005E2FE5" w:rsidRPr="00363259" w:rsidRDefault="005E2FE5" w:rsidP="005E2FE5"/>
    <w:tbl>
      <w:tblPr>
        <w:tblW w:w="5408" w:type="dxa"/>
        <w:tblInd w:w="93" w:type="dxa"/>
        <w:tblLook w:val="04A0" w:firstRow="1" w:lastRow="0" w:firstColumn="1" w:lastColumn="0" w:noHBand="0" w:noVBand="1"/>
      </w:tblPr>
      <w:tblGrid>
        <w:gridCol w:w="1276"/>
        <w:gridCol w:w="789"/>
        <w:gridCol w:w="850"/>
        <w:gridCol w:w="857"/>
        <w:gridCol w:w="850"/>
        <w:gridCol w:w="786"/>
      </w:tblGrid>
      <w:tr w:rsidR="005E2FE5" w:rsidRPr="00363259" w:rsidTr="00974686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</w:tr>
      <w:tr w:rsidR="005E2FE5" w:rsidRPr="00363259" w:rsidTr="00974686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  <w:tc>
          <w:tcPr>
            <w:tcW w:w="2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ind w:left="-674" w:firstLine="674"/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b/>
                <w:bCs/>
                <w:color w:val="000000"/>
                <w:lang w:eastAsia="en-NZ"/>
              </w:rPr>
              <w:t>Cyst cou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</w:tr>
      <w:tr w:rsidR="005E2FE5" w:rsidRPr="00363259" w:rsidTr="00974686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</w:tr>
      <w:tr w:rsidR="005E2FE5" w:rsidRPr="00363259" w:rsidTr="00974686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NZ"/>
              </w:rPr>
              <w:t>R</w:t>
            </w:r>
            <w:r w:rsidRPr="00363259">
              <w:rPr>
                <w:rFonts w:ascii="Calibri" w:hAnsi="Calibri" w:cs="Calibri"/>
                <w:b/>
                <w:bCs/>
                <w:color w:val="000000"/>
                <w:lang w:eastAsia="en-NZ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NZ"/>
              </w:rPr>
              <w:t>R</w:t>
            </w:r>
            <w:r w:rsidRPr="00363259">
              <w:rPr>
                <w:rFonts w:ascii="Calibri" w:hAnsi="Calibri" w:cs="Calibri"/>
                <w:b/>
                <w:bCs/>
                <w:color w:val="000000"/>
                <w:lang w:eastAsia="en-NZ"/>
              </w:rPr>
              <w:t>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NZ"/>
              </w:rPr>
              <w:t>S</w:t>
            </w:r>
            <w:r w:rsidRPr="00363259">
              <w:rPr>
                <w:rFonts w:ascii="Calibri" w:hAnsi="Calibri" w:cs="Calibri"/>
                <w:b/>
                <w:bCs/>
                <w:color w:val="000000"/>
                <w:lang w:eastAsia="en-NZ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NZ"/>
              </w:rPr>
              <w:t>S</w:t>
            </w:r>
            <w:r w:rsidRPr="00363259">
              <w:rPr>
                <w:rFonts w:ascii="Calibri" w:hAnsi="Calibri" w:cs="Calibri"/>
                <w:b/>
                <w:bCs/>
                <w:color w:val="000000"/>
                <w:lang w:eastAsia="en-NZ"/>
              </w:rPr>
              <w:t>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b/>
                <w:bCs/>
                <w:color w:val="000000"/>
                <w:lang w:eastAsia="en-NZ"/>
              </w:rPr>
            </w:pPr>
          </w:p>
        </w:tc>
      </w:tr>
      <w:tr w:rsidR="005E2FE5" w:rsidRPr="00363259" w:rsidTr="00974686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8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</w:tr>
      <w:tr w:rsidR="005E2FE5" w:rsidRPr="00363259" w:rsidTr="00974686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1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</w:tr>
      <w:tr w:rsidR="005E2FE5" w:rsidRPr="00363259" w:rsidTr="00974686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2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1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</w:tr>
      <w:tr w:rsidR="005E2FE5" w:rsidRPr="00363259" w:rsidTr="00974686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</w:tr>
      <w:tr w:rsidR="005E2FE5" w:rsidRPr="00363259" w:rsidTr="00974686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</w:tr>
      <w:tr w:rsidR="005E2FE5" w:rsidRPr="00363259" w:rsidTr="00974686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</w:tr>
      <w:tr w:rsidR="005E2FE5" w:rsidRPr="00363259" w:rsidTr="00974686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</w:tr>
      <w:tr w:rsidR="005E2FE5" w:rsidRPr="00363259" w:rsidTr="00974686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11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</w:tr>
      <w:tr w:rsidR="005E2FE5" w:rsidRPr="00363259" w:rsidTr="00974686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  <w:lang w:eastAsia="en-NZ"/>
              </w:rPr>
              <w:t>M</w:t>
            </w:r>
            <w:r w:rsidRPr="00363259">
              <w:rPr>
                <w:rFonts w:ascii="Calibri" w:hAnsi="Calibri" w:cs="Calibri"/>
                <w:color w:val="000000"/>
                <w:lang w:eastAsia="en-NZ"/>
              </w:rPr>
              <w:t>ea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81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8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  <w:r w:rsidRPr="00363259">
              <w:rPr>
                <w:rFonts w:ascii="Calibri" w:hAnsi="Calibri" w:cs="Calibri"/>
                <w:color w:val="000000"/>
                <w:lang w:eastAsia="en-NZ"/>
              </w:rPr>
              <w:t>76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</w:tr>
      <w:tr w:rsidR="005E2FE5" w:rsidRPr="00363259" w:rsidTr="00974686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E5" w:rsidRPr="00363259" w:rsidRDefault="005E2FE5" w:rsidP="00974686">
            <w:pPr>
              <w:rPr>
                <w:rFonts w:ascii="Calibri" w:hAnsi="Calibri" w:cs="Calibri"/>
                <w:color w:val="000000"/>
                <w:lang w:eastAsia="en-NZ"/>
              </w:rPr>
            </w:pPr>
          </w:p>
        </w:tc>
      </w:tr>
    </w:tbl>
    <w:p w:rsidR="005E2FE5" w:rsidRDefault="005E2FE5" w:rsidP="005E2FE5"/>
    <w:p w:rsidR="005E2FE5" w:rsidRDefault="005E2FE5" w:rsidP="005E2FE5">
      <w:r>
        <w:t>R = resistant genotypes; S = susceptible genotypes</w:t>
      </w:r>
    </w:p>
    <w:p w:rsidR="005E2FE5" w:rsidRPr="00CD63AF" w:rsidRDefault="005E2FE5" w:rsidP="005E2FE5">
      <w:pPr>
        <w:ind w:firstLine="720"/>
      </w:pPr>
    </w:p>
    <w:p w:rsidR="00F81930" w:rsidRDefault="005E2FE5"/>
    <w:sectPr w:rsidR="00F819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FE5"/>
    <w:rsid w:val="005E2FE5"/>
    <w:rsid w:val="006C06BB"/>
    <w:rsid w:val="008F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F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F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kwel, Paul</dc:creator>
  <cp:lastModifiedBy>Dijkwel, Paul</cp:lastModifiedBy>
  <cp:revision>1</cp:revision>
  <dcterms:created xsi:type="dcterms:W3CDTF">2015-09-08T13:19:00Z</dcterms:created>
  <dcterms:modified xsi:type="dcterms:W3CDTF">2015-09-08T13:20:00Z</dcterms:modified>
</cp:coreProperties>
</file>